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page" w:tblpXSpec="center" w:tblpY="1789"/>
        <w:tblOverlap w:val="never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3444"/>
        <w:gridCol w:w="2694"/>
      </w:tblGrid>
      <w:tr w:rsidR="00AB0548" w:rsidRPr="00822A63" w14:paraId="066D24B4" w14:textId="77777777" w:rsidTr="008D2BCB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A8D7D" w14:textId="77777777" w:rsidR="00AB0548" w:rsidRPr="00822A6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5307465"/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295FA" w14:textId="77777777" w:rsidR="004A5688" w:rsidRPr="00822A6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Primer sequences (5</w:t>
            </w:r>
            <w:r w:rsidRPr="00822A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，</w:t>
            </w: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822A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A5688" w:rsidRPr="00822A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0800C" w14:textId="02A74A50" w:rsidR="00AB0548" w:rsidRPr="00822A63" w:rsidRDefault="00930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 xml:space="preserve">Gene ID and Product </w:t>
            </w:r>
            <w:r w:rsidR="008D2BCB" w:rsidRPr="008D2BCB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</w:tr>
      <w:tr w:rsidR="004954D8" w:rsidRPr="00822A63" w14:paraId="3999B67B" w14:textId="77777777" w:rsidTr="008D2BCB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1EFA0FC2" w14:textId="7E2A3E54" w:rsidR="004954D8" w:rsidRPr="00822A63" w:rsidRDefault="004954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0</w:t>
            </w:r>
          </w:p>
        </w:tc>
        <w:tc>
          <w:tcPr>
            <w:tcW w:w="3444" w:type="dxa"/>
            <w:tcBorders>
              <w:top w:val="single" w:sz="4" w:space="0" w:color="auto"/>
              <w:bottom w:val="nil"/>
            </w:tcBorders>
            <w:vAlign w:val="center"/>
          </w:tcPr>
          <w:p w14:paraId="7A3B3BB9" w14:textId="5ECC5852" w:rsidR="004954D8" w:rsidRPr="00822A63" w:rsidRDefault="00A51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8D2BCB" w:rsidRPr="008D2BCB">
              <w:rPr>
                <w:rFonts w:ascii="Times New Roman" w:hAnsi="Times New Roman" w:cs="Times New Roman"/>
                <w:sz w:val="20"/>
                <w:szCs w:val="20"/>
              </w:rPr>
              <w:t>TAGGGTGTGCCCTATGGTGT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4D6F1587" w14:textId="03A30B62" w:rsidR="004954D8" w:rsidRPr="00822A63" w:rsidRDefault="004954D8" w:rsidP="006D246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ID:397106 (</w:t>
            </w:r>
            <w:r w:rsidR="008D2BC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bp)</w:t>
            </w:r>
          </w:p>
        </w:tc>
      </w:tr>
      <w:tr w:rsidR="004954D8" w:rsidRPr="00822A63" w14:paraId="1869D1E3" w14:textId="77777777" w:rsidTr="008D2BCB">
        <w:tc>
          <w:tcPr>
            <w:tcW w:w="1659" w:type="dxa"/>
            <w:vMerge/>
            <w:tcBorders>
              <w:bottom w:val="nil"/>
            </w:tcBorders>
            <w:vAlign w:val="center"/>
          </w:tcPr>
          <w:p w14:paraId="4D8BCCF4" w14:textId="77777777" w:rsidR="004954D8" w:rsidRPr="00822A63" w:rsidRDefault="004954D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444" w:type="dxa"/>
            <w:tcBorders>
              <w:top w:val="nil"/>
              <w:bottom w:val="nil"/>
            </w:tcBorders>
            <w:vAlign w:val="center"/>
          </w:tcPr>
          <w:p w14:paraId="07428163" w14:textId="68C3376D" w:rsidR="004954D8" w:rsidRPr="00822A63" w:rsidRDefault="00A51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8D2BCB" w:rsidRPr="008D2BCB">
              <w:rPr>
                <w:rFonts w:ascii="Times New Roman" w:hAnsi="Times New Roman" w:cs="Times New Roman"/>
                <w:sz w:val="20"/>
                <w:szCs w:val="20"/>
              </w:rPr>
              <w:t>GGGTGGGTAGGCTTGGAATG</w:t>
            </w:r>
          </w:p>
        </w:tc>
        <w:tc>
          <w:tcPr>
            <w:tcW w:w="2694" w:type="dxa"/>
            <w:vMerge/>
            <w:tcBorders>
              <w:bottom w:val="nil"/>
            </w:tcBorders>
            <w:vAlign w:val="center"/>
          </w:tcPr>
          <w:p w14:paraId="1D6A7727" w14:textId="77777777" w:rsidR="004954D8" w:rsidRPr="00822A63" w:rsidRDefault="004954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C44" w:rsidRPr="00822A63" w14:paraId="20B33A12" w14:textId="77777777" w:rsidTr="008D2BCB">
        <w:tc>
          <w:tcPr>
            <w:tcW w:w="1659" w:type="dxa"/>
            <w:vMerge w:val="restart"/>
            <w:tcBorders>
              <w:top w:val="nil"/>
              <w:bottom w:val="nil"/>
            </w:tcBorders>
            <w:vAlign w:val="center"/>
          </w:tcPr>
          <w:p w14:paraId="02B02A91" w14:textId="4F7D0F29" w:rsidR="00A51C44" w:rsidRPr="00822A63" w:rsidRDefault="00A51C44" w:rsidP="00A51C4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2A6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3444" w:type="dxa"/>
            <w:tcBorders>
              <w:top w:val="nil"/>
              <w:bottom w:val="nil"/>
            </w:tcBorders>
          </w:tcPr>
          <w:p w14:paraId="3B5D9DF2" w14:textId="067DAD69" w:rsidR="00A51C44" w:rsidRPr="00FB2AFC" w:rsidRDefault="00A51C44" w:rsidP="00A51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FB2AFC" w:rsidRPr="00FB2AF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TGGCAGGACCTACACTCTTC</w:t>
            </w:r>
          </w:p>
        </w:tc>
        <w:tc>
          <w:tcPr>
            <w:tcW w:w="2694" w:type="dxa"/>
            <w:vMerge w:val="restart"/>
            <w:tcBorders>
              <w:top w:val="nil"/>
              <w:bottom w:val="nil"/>
            </w:tcBorders>
            <w:vAlign w:val="center"/>
          </w:tcPr>
          <w:p w14:paraId="11811946" w14:textId="0B9E2C99" w:rsidR="00A51C44" w:rsidRPr="00822A63" w:rsidRDefault="00A51C44" w:rsidP="00A51C4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ID:396565 (</w:t>
            </w:r>
            <w:r w:rsidR="00FB2AF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bp)</w:t>
            </w:r>
          </w:p>
        </w:tc>
      </w:tr>
      <w:tr w:rsidR="00A51C44" w:rsidRPr="00822A63" w14:paraId="3F9FA21A" w14:textId="77777777" w:rsidTr="008D2BCB">
        <w:tc>
          <w:tcPr>
            <w:tcW w:w="1659" w:type="dxa"/>
            <w:vMerge/>
            <w:tcBorders>
              <w:top w:val="nil"/>
              <w:bottom w:val="nil"/>
            </w:tcBorders>
            <w:vAlign w:val="center"/>
          </w:tcPr>
          <w:p w14:paraId="0E03C5C6" w14:textId="77777777" w:rsidR="00A51C44" w:rsidRPr="00822A63" w:rsidRDefault="00A51C44" w:rsidP="00A51C4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444" w:type="dxa"/>
            <w:tcBorders>
              <w:top w:val="nil"/>
              <w:bottom w:val="nil"/>
            </w:tcBorders>
          </w:tcPr>
          <w:p w14:paraId="41C703E3" w14:textId="2D1149AB" w:rsidR="00A51C44" w:rsidRPr="00FB2AFC" w:rsidRDefault="00A51C44" w:rsidP="00A51C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FB2AFC" w:rsidRPr="00FB2AFC">
              <w:rPr>
                <w:rFonts w:ascii="Times New Roman" w:hAnsi="Times New Roman" w:cs="Times New Roman"/>
                <w:sz w:val="20"/>
                <w:szCs w:val="20"/>
              </w:rPr>
              <w:t>TTCCTTCAGAATGCCGTCCT</w:t>
            </w: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14:paraId="0AECF5D5" w14:textId="77777777" w:rsidR="00A51C44" w:rsidRPr="00822A63" w:rsidRDefault="00A51C44" w:rsidP="00A51C4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548" w:rsidRPr="00822A63" w14:paraId="6E87A729" w14:textId="77777777" w:rsidTr="008D2BCB"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2425C6CA" w14:textId="77777777" w:rsidR="00AB0548" w:rsidRPr="00822A6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o-1</w:t>
            </w:r>
          </w:p>
          <w:p w14:paraId="5847EC1A" w14:textId="77777777" w:rsidR="00AB0548" w:rsidRPr="00822A63" w:rsidRDefault="00AB05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A398E8A" w14:textId="77777777" w:rsidR="00AB0548" w:rsidRPr="00822A6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22A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cludin</w:t>
            </w:r>
            <w:proofErr w:type="spellEnd"/>
          </w:p>
          <w:p w14:paraId="6D1E2FF4" w14:textId="77777777" w:rsidR="00AB0548" w:rsidRPr="00822A63" w:rsidRDefault="00AB05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A228C17" w14:textId="77777777" w:rsidR="00AB0548" w:rsidRPr="00822A6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udin-1</w:t>
            </w:r>
          </w:p>
          <w:p w14:paraId="5A653049" w14:textId="77777777" w:rsidR="00AB0548" w:rsidRPr="00822A63" w:rsidRDefault="00AB054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6FA49DE" w14:textId="77777777" w:rsidR="00AB0548" w:rsidRPr="00822A6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3444" w:type="dxa"/>
            <w:tcBorders>
              <w:top w:val="nil"/>
              <w:bottom w:val="single" w:sz="4" w:space="0" w:color="auto"/>
            </w:tcBorders>
            <w:vAlign w:val="center"/>
          </w:tcPr>
          <w:p w14:paraId="7AF0B252" w14:textId="77777777" w:rsidR="00AB0548" w:rsidRPr="00FB2AF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>F: AAGGTCTGCCGAGACAACAG</w:t>
            </w:r>
          </w:p>
          <w:p w14:paraId="7EF5EA8C" w14:textId="77777777" w:rsidR="00AB0548" w:rsidRPr="00FB2AF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>R: TCACAGTGTGGTAAGCGCAG</w:t>
            </w:r>
          </w:p>
          <w:p w14:paraId="3B33F951" w14:textId="77777777" w:rsidR="00AB0548" w:rsidRPr="00FB2AF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>F: TCAGGTGCACCCTCCAGATT</w:t>
            </w:r>
          </w:p>
          <w:p w14:paraId="53F06706" w14:textId="77777777" w:rsidR="00AB0548" w:rsidRPr="00FB2AF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>R: ATGGGCGTCTCTCCACCATA</w:t>
            </w:r>
          </w:p>
          <w:p w14:paraId="48AD3FC6" w14:textId="77777777" w:rsidR="00AB0548" w:rsidRPr="00FB2AF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>F: GGACAAAACCGTGTGGGAAC</w:t>
            </w:r>
          </w:p>
          <w:p w14:paraId="39746CAA" w14:textId="77777777" w:rsidR="00AB0548" w:rsidRPr="00FB2AF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>R: ACATGAAAATGGCTTCCCTCC</w:t>
            </w:r>
          </w:p>
          <w:p w14:paraId="42799883" w14:textId="77777777" w:rsidR="00AB0548" w:rsidRPr="00FB2AF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>F: GCAATCAGGGGATGAGGACA</w:t>
            </w:r>
          </w:p>
          <w:p w14:paraId="4DDCC2DD" w14:textId="77777777" w:rsidR="00AB0548" w:rsidRPr="00FB2AF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FC">
              <w:rPr>
                <w:rFonts w:ascii="Times New Roman" w:hAnsi="Times New Roman" w:cs="Times New Roman"/>
                <w:sz w:val="20"/>
                <w:szCs w:val="20"/>
              </w:rPr>
              <w:t>R: CAATGGACGGGAAAACAGCC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292C79FE" w14:textId="77777777" w:rsidR="00AB0548" w:rsidRPr="00822A63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ID:100736682 (137bp)</w:t>
            </w:r>
          </w:p>
          <w:p w14:paraId="2A50D9B8" w14:textId="77777777" w:rsidR="00AB0548" w:rsidRPr="00822A63" w:rsidRDefault="00AB05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D3684" w14:textId="750B15D2" w:rsidR="00AB0548" w:rsidRPr="00822A63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ID:397236 (</w:t>
            </w:r>
            <w:r w:rsidR="000805E6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bp)</w:t>
            </w:r>
          </w:p>
          <w:p w14:paraId="47E15B84" w14:textId="77777777" w:rsidR="00AB0548" w:rsidRPr="00822A63" w:rsidRDefault="00AB05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0B0A5" w14:textId="233D0AB8" w:rsidR="00AB0548" w:rsidRPr="00822A6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 xml:space="preserve">  ID:100625166 (</w:t>
            </w:r>
            <w:r w:rsidR="000805E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bp)</w:t>
            </w:r>
          </w:p>
          <w:p w14:paraId="03056DAE" w14:textId="77777777" w:rsidR="00AB0548" w:rsidRPr="00822A63" w:rsidRDefault="00AB05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4D677C" w14:textId="017C3E56" w:rsidR="00AB0548" w:rsidRPr="00822A63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ID:733615 (</w:t>
            </w:r>
            <w:r w:rsidR="000805E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Pr="00822A63">
              <w:rPr>
                <w:rFonts w:ascii="Times New Roman" w:hAnsi="Times New Roman" w:cs="Times New Roman"/>
                <w:sz w:val="20"/>
                <w:szCs w:val="20"/>
              </w:rPr>
              <w:t>bp)</w:t>
            </w:r>
          </w:p>
        </w:tc>
      </w:tr>
    </w:tbl>
    <w:p w14:paraId="6524B9B0" w14:textId="0DA09274" w:rsidR="00AB0548" w:rsidRPr="00822A63" w:rsidRDefault="00000000" w:rsidP="00822A6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55307457"/>
      <w:bookmarkEnd w:id="0"/>
      <w:r w:rsidRPr="00822A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B3F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C1DC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22A63">
        <w:rPr>
          <w:rFonts w:ascii="Times New Roman" w:hAnsi="Times New Roman" w:cs="Times New Roman"/>
          <w:b/>
          <w:bCs/>
          <w:sz w:val="24"/>
          <w:szCs w:val="24"/>
        </w:rPr>
        <w:t xml:space="preserve"> Primer sequences used for quantitative real-time PCR</w:t>
      </w:r>
    </w:p>
    <w:p w14:paraId="07486471" w14:textId="6EE2C413" w:rsidR="00822A63" w:rsidRPr="00822A63" w:rsidRDefault="002F4DC8">
      <w:pPr>
        <w:rPr>
          <w:rFonts w:ascii="Times New Roman" w:hAnsi="Times New Roman" w:cs="Times New Roman"/>
          <w:sz w:val="20"/>
          <w:szCs w:val="20"/>
        </w:rPr>
      </w:pPr>
      <w:bookmarkStart w:id="2" w:name="_Hlk155307472"/>
      <w:bookmarkEnd w:id="1"/>
      <w:r>
        <w:rPr>
          <w:rFonts w:ascii="Times New Roman" w:hAnsi="Times New Roman" w:cs="Times New Roman"/>
          <w:sz w:val="20"/>
          <w:szCs w:val="20"/>
        </w:rPr>
        <w:t xml:space="preserve">An </w:t>
      </w:r>
      <w:r w:rsidR="00822A63" w:rsidRPr="00822A63">
        <w:rPr>
          <w:rFonts w:ascii="Times New Roman" w:hAnsi="Times New Roman" w:cs="Times New Roman"/>
          <w:sz w:val="20"/>
          <w:szCs w:val="20"/>
        </w:rPr>
        <w:t xml:space="preserve">F means forward, and </w:t>
      </w:r>
      <w:r>
        <w:rPr>
          <w:rFonts w:ascii="Times New Roman" w:hAnsi="Times New Roman" w:cs="Times New Roman"/>
          <w:sz w:val="20"/>
          <w:szCs w:val="20"/>
        </w:rPr>
        <w:t xml:space="preserve">an </w:t>
      </w:r>
      <w:r w:rsidR="00822A63" w:rsidRPr="00822A63">
        <w:rPr>
          <w:rFonts w:ascii="Times New Roman" w:hAnsi="Times New Roman" w:cs="Times New Roman"/>
          <w:sz w:val="20"/>
          <w:szCs w:val="20"/>
        </w:rPr>
        <w:t>R means reverse.</w:t>
      </w:r>
      <w:bookmarkEnd w:id="2"/>
    </w:p>
    <w:sectPr w:rsidR="00822A63" w:rsidRPr="00822A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815AC0" w14:textId="77777777" w:rsidR="00827785" w:rsidRDefault="00827785" w:rsidP="004A5688">
      <w:r>
        <w:separator/>
      </w:r>
    </w:p>
  </w:endnote>
  <w:endnote w:type="continuationSeparator" w:id="0">
    <w:p w14:paraId="2C31BE4F" w14:textId="77777777" w:rsidR="00827785" w:rsidRDefault="00827785" w:rsidP="004A5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FB9395" w14:textId="77777777" w:rsidR="00827785" w:rsidRDefault="00827785" w:rsidP="004A5688">
      <w:r>
        <w:separator/>
      </w:r>
    </w:p>
  </w:footnote>
  <w:footnote w:type="continuationSeparator" w:id="0">
    <w:p w14:paraId="06F0F18B" w14:textId="77777777" w:rsidR="00827785" w:rsidRDefault="00827785" w:rsidP="004A5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U3NWU1NTE3MTg3MGYzZDliNTVjMzBmZTk4NmM2YzAifQ=="/>
  </w:docVars>
  <w:rsids>
    <w:rsidRoot w:val="004B4496"/>
    <w:rsid w:val="000219EF"/>
    <w:rsid w:val="000805E6"/>
    <w:rsid w:val="001274B1"/>
    <w:rsid w:val="001A29D7"/>
    <w:rsid w:val="001C26FC"/>
    <w:rsid w:val="002F4DC8"/>
    <w:rsid w:val="003337AD"/>
    <w:rsid w:val="00381F0E"/>
    <w:rsid w:val="003D33BF"/>
    <w:rsid w:val="00485F6D"/>
    <w:rsid w:val="004954D8"/>
    <w:rsid w:val="004A5688"/>
    <w:rsid w:val="004B4496"/>
    <w:rsid w:val="00531D30"/>
    <w:rsid w:val="00570F4F"/>
    <w:rsid w:val="005B3F13"/>
    <w:rsid w:val="006D2463"/>
    <w:rsid w:val="0078531F"/>
    <w:rsid w:val="00787E48"/>
    <w:rsid w:val="00815CB4"/>
    <w:rsid w:val="00822A63"/>
    <w:rsid w:val="00827785"/>
    <w:rsid w:val="0089189A"/>
    <w:rsid w:val="008D2BCB"/>
    <w:rsid w:val="008D5276"/>
    <w:rsid w:val="00912430"/>
    <w:rsid w:val="009274B4"/>
    <w:rsid w:val="009309AA"/>
    <w:rsid w:val="009A2A64"/>
    <w:rsid w:val="009C1DCF"/>
    <w:rsid w:val="00A51C44"/>
    <w:rsid w:val="00AB0548"/>
    <w:rsid w:val="00AB196C"/>
    <w:rsid w:val="00B81361"/>
    <w:rsid w:val="00C41BEF"/>
    <w:rsid w:val="00C65DC9"/>
    <w:rsid w:val="00D73BAC"/>
    <w:rsid w:val="00DA7646"/>
    <w:rsid w:val="00E13B06"/>
    <w:rsid w:val="00E21DAD"/>
    <w:rsid w:val="00EC3AB1"/>
    <w:rsid w:val="00F23A62"/>
    <w:rsid w:val="00FB2AFC"/>
    <w:rsid w:val="7614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5193D"/>
  <w15:docId w15:val="{6E1CC3F2-68C1-4C35-93DA-AEA08F4C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5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5688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5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568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梦瑶 李</cp:lastModifiedBy>
  <cp:revision>2</cp:revision>
  <dcterms:created xsi:type="dcterms:W3CDTF">2024-06-03T15:55:00Z</dcterms:created>
  <dcterms:modified xsi:type="dcterms:W3CDTF">2024-06-0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2A5AAF4F685429CAB418E8D8D144BE0</vt:lpwstr>
  </property>
  <property fmtid="{D5CDD505-2E9C-101B-9397-08002B2CF9AE}" pid="4" name="GrammarlyDocumentId">
    <vt:lpwstr>52361c2c79781e459254ff7b1078c463d13ae5919caaba69ef97a36bd157ac4b</vt:lpwstr>
  </property>
</Properties>
</file>